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46" w:type="pct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46"/>
        <w:gridCol w:w="3135"/>
        <w:gridCol w:w="2423"/>
        <w:gridCol w:w="2423"/>
        <w:gridCol w:w="2281"/>
      </w:tblGrid>
      <w:tr w:rsidR="00703AEF" w:rsidRPr="008917A7" w:rsidTr="00633173">
        <w:trPr>
          <w:trHeight w:val="233"/>
        </w:trPr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AEF" w:rsidRPr="008917A7" w:rsidRDefault="00703AEF" w:rsidP="00736E90">
            <w:pPr>
              <w:widowControl/>
              <w:rPr>
                <w:bCs/>
                <w:kern w:val="0"/>
                <w:szCs w:val="24"/>
              </w:rPr>
            </w:pPr>
          </w:p>
        </w:tc>
        <w:tc>
          <w:tcPr>
            <w:tcW w:w="493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03AEF" w:rsidRDefault="009365CA" w:rsidP="0027615F">
            <w:pPr>
              <w:widowControl/>
              <w:spacing w:line="360" w:lineRule="auto"/>
              <w:rPr>
                <w:rFonts w:eastAsia="新細明體"/>
                <w:bCs/>
                <w:szCs w:val="24"/>
              </w:rPr>
            </w:pPr>
            <w:r w:rsidRPr="004B7F6D">
              <w:rPr>
                <w:rFonts w:eastAsia="新細明體"/>
                <w:bCs/>
                <w:szCs w:val="24"/>
              </w:rPr>
              <w:t xml:space="preserve">Supplementary Table 1. </w:t>
            </w:r>
          </w:p>
          <w:p w:rsidR="0027615F" w:rsidRPr="00703AEF" w:rsidRDefault="0027615F" w:rsidP="0027615F">
            <w:pPr>
              <w:widowControl/>
              <w:spacing w:line="360" w:lineRule="auto"/>
              <w:rPr>
                <w:rFonts w:ascii="標楷體" w:hAnsi="標楷體" w:cs="新細明體"/>
                <w:color w:val="000000"/>
                <w:kern w:val="0"/>
                <w:szCs w:val="24"/>
              </w:rPr>
            </w:pPr>
          </w:p>
        </w:tc>
      </w:tr>
      <w:tr w:rsidR="00703AEF" w:rsidRPr="008917A7" w:rsidTr="00633173">
        <w:trPr>
          <w:trHeight w:val="244"/>
        </w:trPr>
        <w:tc>
          <w:tcPr>
            <w:tcW w:w="1576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03AEF" w:rsidRPr="004162C9" w:rsidRDefault="00703AEF" w:rsidP="00703AEF">
            <w:pPr>
              <w:widowControl/>
              <w:rPr>
                <w:bCs/>
                <w:color w:val="000000"/>
                <w:kern w:val="0"/>
                <w:szCs w:val="24"/>
              </w:rPr>
            </w:pPr>
            <w:r w:rsidRPr="004162C9">
              <w:rPr>
                <w:bCs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164" w:type="pct"/>
            <w:tcBorders>
              <w:left w:val="nil"/>
              <w:right w:val="nil"/>
            </w:tcBorders>
            <w:vAlign w:val="center"/>
          </w:tcPr>
          <w:p w:rsidR="00703AEF" w:rsidRPr="004162C9" w:rsidRDefault="00703AEF" w:rsidP="00703AE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4162C9">
              <w:rPr>
                <w:rFonts w:hint="eastAsia"/>
                <w:b/>
                <w:bCs/>
                <w:color w:val="000000"/>
                <w:kern w:val="0"/>
                <w:sz w:val="22"/>
              </w:rPr>
              <w:t>HC</w:t>
            </w:r>
            <w:r w:rsidRPr="004162C9">
              <w:rPr>
                <w:rFonts w:hint="eastAsia"/>
                <w:b/>
                <w:kern w:val="0"/>
                <w:sz w:val="22"/>
              </w:rPr>
              <w:t xml:space="preserve"> </w:t>
            </w:r>
            <w:r w:rsidRPr="004162C9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64" w:type="pct"/>
            <w:tcBorders>
              <w:left w:val="nil"/>
              <w:right w:val="nil"/>
            </w:tcBorders>
          </w:tcPr>
          <w:p w:rsidR="00703AEF" w:rsidRPr="00703AEF" w:rsidRDefault="00703AEF" w:rsidP="00703AE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703AEF">
              <w:rPr>
                <w:b/>
                <w:bCs/>
                <w:color w:val="000000"/>
                <w:kern w:val="0"/>
                <w:sz w:val="22"/>
              </w:rPr>
              <w:t xml:space="preserve">OA </w:t>
            </w:r>
            <w:r w:rsidRPr="00703AEF">
              <w:rPr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96" w:type="pct"/>
            <w:tcBorders>
              <w:left w:val="nil"/>
              <w:right w:val="nil"/>
            </w:tcBorders>
            <w:vAlign w:val="center"/>
          </w:tcPr>
          <w:p w:rsidR="00703AEF" w:rsidRPr="004162C9" w:rsidRDefault="00703AEF" w:rsidP="00703AEF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4162C9">
              <w:rPr>
                <w:b/>
                <w:bCs/>
                <w:color w:val="000000"/>
                <w:kern w:val="0"/>
                <w:sz w:val="22"/>
              </w:rPr>
              <w:t>RA</w:t>
            </w:r>
            <w:r w:rsidRPr="004162C9">
              <w:rPr>
                <w:rFonts w:hint="eastAsia"/>
                <w:b/>
                <w:kern w:val="0"/>
                <w:sz w:val="22"/>
              </w:rPr>
              <w:t xml:space="preserve"> </w:t>
            </w:r>
            <w:r w:rsidRPr="004162C9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703AEF" w:rsidRPr="008917A7" w:rsidTr="00633173">
        <w:trPr>
          <w:trHeight w:val="233"/>
        </w:trPr>
        <w:tc>
          <w:tcPr>
            <w:tcW w:w="1576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03AEF" w:rsidRPr="008917A7" w:rsidRDefault="00703AEF" w:rsidP="00703AEF">
            <w:pPr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03AEF" w:rsidRPr="008917A7" w:rsidRDefault="00703AEF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917A7">
              <w:rPr>
                <w:color w:val="000000"/>
                <w:kern w:val="0"/>
                <w:sz w:val="20"/>
                <w:szCs w:val="20"/>
              </w:rPr>
              <w:t xml:space="preserve">n = </w:t>
            </w:r>
            <w:r w:rsidR="00721EA8">
              <w:rPr>
                <w:rFonts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64" w:type="pct"/>
            <w:tcBorders>
              <w:left w:val="nil"/>
              <w:bottom w:val="single" w:sz="12" w:space="0" w:color="auto"/>
              <w:right w:val="nil"/>
            </w:tcBorders>
          </w:tcPr>
          <w:p w:rsidR="00703AEF" w:rsidRPr="00703AEF" w:rsidRDefault="00703AEF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n = 35</w:t>
            </w:r>
          </w:p>
        </w:tc>
        <w:tc>
          <w:tcPr>
            <w:tcW w:w="109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03AEF" w:rsidRPr="008917A7" w:rsidRDefault="00721EA8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 = 60</w:t>
            </w:r>
          </w:p>
        </w:tc>
      </w:tr>
      <w:tr w:rsidR="00703AEF" w:rsidRPr="008917A7" w:rsidTr="00633173">
        <w:trPr>
          <w:trHeight w:val="233"/>
        </w:trPr>
        <w:tc>
          <w:tcPr>
            <w:tcW w:w="157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03AEF" w:rsidRPr="004162C9" w:rsidRDefault="00703AEF" w:rsidP="00703AE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162C9"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EA689A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A689A">
              <w:rPr>
                <w:rFonts w:eastAsia="微軟正黑體" w:hint="eastAsia"/>
                <w:b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1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03AEF" w:rsidRPr="008917A7" w:rsidRDefault="00703AEF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917A7"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  <w:r w:rsidR="00DC360D">
              <w:rPr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± 8</w:t>
            </w:r>
            <w:r w:rsidRPr="008917A7">
              <w:rPr>
                <w:color w:val="000000"/>
                <w:kern w:val="0"/>
                <w:sz w:val="20"/>
                <w:szCs w:val="20"/>
              </w:rPr>
              <w:t>.</w:t>
            </w:r>
            <w:r w:rsidR="00DC360D"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3AEF" w:rsidRPr="00703AEF" w:rsidRDefault="009032FA" w:rsidP="00DC360D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56.2</w:t>
            </w:r>
            <w:r w:rsidR="00703AEF" w:rsidRPr="00703AEF">
              <w:rPr>
                <w:bCs/>
                <w:color w:val="000000"/>
                <w:kern w:val="0"/>
                <w:sz w:val="22"/>
              </w:rPr>
              <w:t xml:space="preserve"> ± </w:t>
            </w:r>
            <w:r>
              <w:rPr>
                <w:bCs/>
                <w:color w:val="000000"/>
                <w:kern w:val="0"/>
                <w:sz w:val="22"/>
              </w:rPr>
              <w:t>11.44</w:t>
            </w:r>
            <w:r w:rsidR="00703AEF" w:rsidRPr="00703AEF">
              <w:rPr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03AEF" w:rsidRPr="008917A7" w:rsidRDefault="00703AEF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 w:rsidR="009032FA">
              <w:rPr>
                <w:color w:val="000000"/>
                <w:kern w:val="0"/>
                <w:sz w:val="20"/>
                <w:szCs w:val="20"/>
              </w:rPr>
              <w:t>4.</w:t>
            </w:r>
            <w:r w:rsidR="00721EA8">
              <w:rPr>
                <w:color w:val="000000"/>
                <w:kern w:val="0"/>
                <w:sz w:val="20"/>
                <w:szCs w:val="20"/>
              </w:rPr>
              <w:t>8 ± 10.47</w:t>
            </w:r>
          </w:p>
        </w:tc>
      </w:tr>
      <w:tr w:rsidR="00703AEF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EF" w:rsidRPr="004162C9" w:rsidRDefault="00703AEF" w:rsidP="00703AE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4162C9">
              <w:rPr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EF" w:rsidRPr="008917A7" w:rsidRDefault="00703AEF" w:rsidP="00703AEF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:rsidR="00703AEF" w:rsidRPr="00703AEF" w:rsidRDefault="00703AEF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EF" w:rsidRPr="008917A7" w:rsidRDefault="00703AEF" w:rsidP="00703AE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703AEF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EF" w:rsidRPr="008917A7" w:rsidRDefault="00703AEF" w:rsidP="00703AEF">
            <w:pPr>
              <w:widowControl/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 w:rsidRPr="008917A7"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EF" w:rsidRPr="008917A7" w:rsidRDefault="00721EA8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:rsidR="00703AEF" w:rsidRPr="00703AEF" w:rsidRDefault="00DC360D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AEF" w:rsidRPr="008917A7" w:rsidRDefault="00721EA8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36313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313" w:rsidRPr="00CF7892" w:rsidRDefault="00BD79FF" w:rsidP="000E408D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微軟正黑體"/>
                <w:b/>
                <w:color w:val="000000"/>
                <w:kern w:val="0"/>
                <w:sz w:val="20"/>
                <w:szCs w:val="20"/>
              </w:rPr>
              <w:t>Disease duration</w:t>
            </w:r>
            <w:r w:rsidR="00680D72">
              <w:rPr>
                <w:rFonts w:eastAsia="微軟正黑體" w:hint="eastAsia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 w:rsidR="00570830">
              <w:rPr>
                <w:rFonts w:eastAsia="微軟正黑體"/>
                <w:b/>
                <w:color w:val="000000"/>
                <w:kern w:val="0"/>
                <w:sz w:val="20"/>
                <w:szCs w:val="20"/>
              </w:rPr>
              <w:t>median i</w:t>
            </w:r>
            <w:r w:rsidR="00570830">
              <w:rPr>
                <w:rFonts w:eastAsia="微軟正黑體" w:hint="eastAsia"/>
                <w:b/>
                <w:color w:val="000000"/>
                <w:kern w:val="0"/>
                <w:sz w:val="20"/>
                <w:szCs w:val="20"/>
              </w:rPr>
              <w:t xml:space="preserve">n </w:t>
            </w:r>
            <w:r w:rsidR="00570830">
              <w:rPr>
                <w:rFonts w:eastAsia="微軟正黑體"/>
                <w:b/>
                <w:color w:val="000000"/>
                <w:kern w:val="0"/>
                <w:sz w:val="20"/>
                <w:szCs w:val="20"/>
              </w:rPr>
              <w:t>year</w:t>
            </w:r>
            <w:r w:rsidR="00570830" w:rsidRPr="00CF7892">
              <w:rPr>
                <w:rFonts w:eastAsia="微軟正黑體"/>
                <w:b/>
                <w:color w:val="000000"/>
                <w:kern w:val="0"/>
                <w:sz w:val="20"/>
                <w:szCs w:val="20"/>
              </w:rPr>
              <w:t>s</w:t>
            </w:r>
            <w:r w:rsidR="00680D72">
              <w:rPr>
                <w:rFonts w:eastAsia="微軟正黑體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313" w:rsidRPr="00F529F4" w:rsidRDefault="00114982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  <w:r w:rsidR="00425B49" w:rsidRPr="004162C9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425B49">
              <w:rPr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:rsidR="00036313" w:rsidRPr="00F529F4" w:rsidRDefault="00114982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313" w:rsidRPr="00F529F4" w:rsidRDefault="00ED3A26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 ± 6.41</w:t>
            </w:r>
          </w:p>
        </w:tc>
      </w:tr>
      <w:tr w:rsidR="00114982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8917A7" w:rsidRDefault="00114982" w:rsidP="0011498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E27F70">
              <w:rPr>
                <w:b/>
                <w:color w:val="000000" w:themeColor="text1"/>
                <w:kern w:val="0"/>
                <w:sz w:val="20"/>
                <w:szCs w:val="20"/>
              </w:rPr>
              <w:t>DAS 28</w:t>
            </w:r>
            <w:r w:rsidR="009F4D21" w:rsidRPr="00E27F70">
              <w:rPr>
                <w:b/>
                <w:color w:val="000000" w:themeColor="text1"/>
                <w:kern w:val="0"/>
                <w:sz w:val="20"/>
                <w:szCs w:val="20"/>
              </w:rPr>
              <w:t>-</w:t>
            </w:r>
            <w:r w:rsidR="009822EF" w:rsidRPr="00E27F70">
              <w:rPr>
                <w:b/>
                <w:color w:val="000000" w:themeColor="text1"/>
                <w:kern w:val="0"/>
                <w:sz w:val="20"/>
                <w:szCs w:val="20"/>
              </w:rPr>
              <w:t>CR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F529F4" w:rsidRDefault="00114982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:rsidR="00114982" w:rsidRPr="00F529F4" w:rsidRDefault="00114982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F529F4" w:rsidRDefault="00114982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 ± 1.67</w:t>
            </w:r>
          </w:p>
        </w:tc>
      </w:tr>
      <w:tr w:rsidR="00114982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8917A7" w:rsidRDefault="00114982" w:rsidP="0011498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4162C9">
              <w:rPr>
                <w:b/>
                <w:bCs/>
                <w:color w:val="000000"/>
                <w:kern w:val="0"/>
                <w:sz w:val="20"/>
                <w:szCs w:val="20"/>
              </w:rPr>
              <w:t>Clinical test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F529F4" w:rsidRDefault="00114982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:rsidR="00114982" w:rsidRPr="00F529F4" w:rsidRDefault="00114982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F529F4" w:rsidRDefault="00114982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114982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CF7892" w:rsidRDefault="009A3C6D" w:rsidP="00CF7892">
            <w:pPr>
              <w:widowControl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F </w:t>
            </w:r>
            <w:r w:rsidR="00114982" w:rsidRPr="008917A7">
              <w:rPr>
                <w:rFonts w:hint="eastAsia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114982" w:rsidRPr="008917A7">
              <w:rPr>
                <w:rFonts w:hint="eastAsia"/>
                <w:kern w:val="0"/>
                <w:sz w:val="20"/>
                <w:szCs w:val="20"/>
              </w:rPr>
              <w:t>positive</w:t>
            </w:r>
            <w:r w:rsidR="00114982" w:rsidRPr="008917A7"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F529F4" w:rsidRDefault="00114982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36313">
              <w:rPr>
                <w:rFonts w:eastAsia="微軟正黑體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:rsidR="00114982" w:rsidRPr="00F529F4" w:rsidRDefault="00114982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982" w:rsidRPr="00F529F4" w:rsidRDefault="00114982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.9</w:t>
            </w:r>
            <w:r w:rsidRPr="008917A7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818B7" w:rsidRPr="008917A7" w:rsidTr="00E52A2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818B7" w:rsidRDefault="003818B7" w:rsidP="00E52A23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Anti-CCP </w:t>
            </w:r>
            <w:r>
              <w:rPr>
                <w:rFonts w:ascii="微軟正黑體" w:eastAsia="微軟正黑體" w:hAnsi="微軟正黑體" w:cs="微軟正黑體" w:hint="eastAsia"/>
                <w:color w:val="000000"/>
                <w:kern w:val="0"/>
                <w:sz w:val="20"/>
                <w:szCs w:val="20"/>
              </w:rPr>
              <w:t>-</w:t>
            </w:r>
            <w:r w:rsidRPr="008917A7">
              <w:rPr>
                <w:color w:val="000000"/>
                <w:kern w:val="0"/>
                <w:sz w:val="20"/>
                <w:szCs w:val="20"/>
              </w:rPr>
              <w:t xml:space="preserve"> positive (%)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center"/>
          </w:tcPr>
          <w:p w:rsidR="003818B7" w:rsidRDefault="00115F6B" w:rsidP="00E52A2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</w:tcPr>
          <w:p w:rsidR="003818B7" w:rsidRDefault="003818B7" w:rsidP="00E52A23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vAlign w:val="center"/>
          </w:tcPr>
          <w:p w:rsidR="003818B7" w:rsidRDefault="003818B7" w:rsidP="00E52A2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0</w:t>
            </w:r>
          </w:p>
        </w:tc>
      </w:tr>
      <w:tr w:rsidR="00FA11E3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A11E3" w:rsidRPr="00CF7892" w:rsidRDefault="00FA11E3" w:rsidP="00FA11E3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微軟正黑體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305993">
              <w:rPr>
                <w:rFonts w:eastAsia="微軟正黑體"/>
                <w:color w:val="000000"/>
                <w:kern w:val="0"/>
                <w:sz w:val="20"/>
                <w:szCs w:val="20"/>
              </w:rPr>
              <w:t xml:space="preserve">CRP </w:t>
            </w:r>
            <w:r>
              <w:rPr>
                <w:rFonts w:eastAsia="微軟正黑體"/>
                <w:color w:val="000000"/>
                <w:kern w:val="0"/>
                <w:sz w:val="20"/>
                <w:szCs w:val="20"/>
              </w:rPr>
              <w:t>-</w:t>
            </w:r>
            <w:r w:rsidRPr="008917A7">
              <w:rPr>
                <w:color w:val="000000"/>
                <w:kern w:val="0"/>
                <w:sz w:val="20"/>
                <w:szCs w:val="20"/>
              </w:rPr>
              <w:t xml:space="preserve"> positive (%)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center"/>
          </w:tcPr>
          <w:p w:rsidR="00FA11E3" w:rsidRPr="00F529F4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</w:tcPr>
          <w:p w:rsidR="00FA11E3" w:rsidRPr="00F529F4" w:rsidRDefault="00FA11E3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vAlign w:val="center"/>
          </w:tcPr>
          <w:p w:rsidR="00FA11E3" w:rsidRPr="00F529F4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7</w:t>
            </w:r>
          </w:p>
        </w:tc>
      </w:tr>
      <w:tr w:rsidR="00FA11E3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A11E3" w:rsidRPr="004162C9" w:rsidRDefault="00FA11E3" w:rsidP="00FA11E3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ESR </w:t>
            </w:r>
            <w:r>
              <w:rPr>
                <w:rFonts w:ascii="微軟正黑體" w:eastAsia="微軟正黑體" w:hAnsi="微軟正黑體" w:cs="微軟正黑體" w:hint="eastAsia"/>
                <w:color w:val="000000"/>
                <w:kern w:val="0"/>
                <w:sz w:val="20"/>
                <w:szCs w:val="20"/>
              </w:rPr>
              <w:t>-</w:t>
            </w:r>
            <w:r w:rsidRPr="008917A7">
              <w:rPr>
                <w:color w:val="000000"/>
                <w:kern w:val="0"/>
                <w:sz w:val="20"/>
                <w:szCs w:val="20"/>
              </w:rPr>
              <w:t xml:space="preserve"> positive (%)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vAlign w:val="center"/>
          </w:tcPr>
          <w:p w:rsidR="00FA11E3" w:rsidRPr="00F529F4" w:rsidRDefault="00FA11E3" w:rsidP="00703AEF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</w:tcPr>
          <w:p w:rsidR="00FA11E3" w:rsidRPr="00F529F4" w:rsidRDefault="00FA11E3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65.7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vAlign w:val="center"/>
          </w:tcPr>
          <w:p w:rsidR="00FA11E3" w:rsidRPr="00F529F4" w:rsidRDefault="00FA11E3" w:rsidP="00703AEF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.7</w:t>
            </w:r>
          </w:p>
        </w:tc>
      </w:tr>
      <w:tr w:rsidR="00FA11E3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A11E3" w:rsidRPr="008917A7" w:rsidRDefault="00FA11E3" w:rsidP="00B97300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urrent therapy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9F4D21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</w:tcPr>
          <w:p w:rsidR="00FA11E3" w:rsidRPr="00703AEF" w:rsidRDefault="00FA11E3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8917A7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A11E3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A11E3" w:rsidRPr="008917A7" w:rsidRDefault="00FA11E3" w:rsidP="00703AEF">
            <w:pPr>
              <w:widowControl/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SAIDs </w:t>
            </w:r>
            <w:r w:rsidRPr="008917A7"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8917A7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</w:tcPr>
          <w:p w:rsidR="00FA11E3" w:rsidRPr="00DC360D" w:rsidRDefault="00FA11E3" w:rsidP="00703AEF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8917A7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9</w:t>
            </w:r>
          </w:p>
        </w:tc>
      </w:tr>
      <w:tr w:rsidR="00FA11E3" w:rsidRPr="008917A7" w:rsidTr="00633173">
        <w:trPr>
          <w:trHeight w:val="224"/>
        </w:trPr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A11E3" w:rsidRPr="008917A7" w:rsidRDefault="00FA11E3" w:rsidP="00703AEF">
            <w:pPr>
              <w:widowControl/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MARDs </w:t>
            </w:r>
            <w:r w:rsidRPr="008917A7"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8917A7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</w:tcPr>
          <w:p w:rsidR="00FA11E3" w:rsidRPr="00E27F70" w:rsidRDefault="00BA7D81" w:rsidP="00703AEF">
            <w:pPr>
              <w:widowControl/>
              <w:jc w:val="center"/>
              <w:rPr>
                <w:bCs/>
                <w:color w:val="000000" w:themeColor="text1"/>
                <w:kern w:val="0"/>
                <w:sz w:val="22"/>
              </w:rPr>
            </w:pPr>
            <w:r w:rsidRPr="00E27F70">
              <w:rPr>
                <w:rFonts w:hint="eastAsia"/>
                <w:bCs/>
                <w:color w:val="000000" w:themeColor="text1"/>
                <w:kern w:val="0"/>
                <w:sz w:val="22"/>
              </w:rPr>
              <w:t>1</w:t>
            </w:r>
            <w:r w:rsidRPr="00E27F70">
              <w:rPr>
                <w:bCs/>
                <w:color w:val="000000" w:themeColor="text1"/>
                <w:kern w:val="0"/>
                <w:sz w:val="22"/>
              </w:rPr>
              <w:t>1.4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E27F70" w:rsidRDefault="00BA7D81" w:rsidP="00703AEF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27F70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E27F70">
              <w:rPr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</w:tr>
      <w:tr w:rsidR="00FA11E3" w:rsidRPr="008917A7" w:rsidTr="00633173">
        <w:trPr>
          <w:trHeight w:val="233"/>
        </w:trPr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A11E3" w:rsidRPr="008917A7" w:rsidRDefault="00FA11E3" w:rsidP="0011498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 Other (e.g. steroids) </w:t>
            </w:r>
            <w:r w:rsidRPr="008917A7"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8917A7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.A.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</w:tcPr>
          <w:p w:rsidR="00FA11E3" w:rsidRPr="00703AEF" w:rsidRDefault="00FA11E3" w:rsidP="00703AEF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A11E3" w:rsidRPr="008917A7" w:rsidRDefault="00FA11E3" w:rsidP="00703AE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4</w:t>
            </w:r>
          </w:p>
        </w:tc>
      </w:tr>
      <w:tr w:rsidR="00FA11E3" w:rsidRPr="008917A7" w:rsidTr="00633173">
        <w:trPr>
          <w:trHeight w:val="233"/>
        </w:trPr>
        <w:tc>
          <w:tcPr>
            <w:tcW w:w="1576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A11E3" w:rsidRPr="00305993" w:rsidRDefault="00FA11E3" w:rsidP="00FA11E3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82575">
              <w:rPr>
                <w:rFonts w:hint="eastAsia"/>
                <w:b/>
                <w:color w:val="000000"/>
                <w:sz w:val="20"/>
                <w:szCs w:val="20"/>
              </w:rPr>
              <w:t>HNE</w:t>
            </w:r>
            <w:r w:rsidR="00D537DE">
              <w:rPr>
                <w:rFonts w:hint="eastAsia"/>
                <w:b/>
                <w:color w:val="000000"/>
                <w:sz w:val="20"/>
                <w:szCs w:val="20"/>
              </w:rPr>
              <w:t>-protein</w:t>
            </w:r>
            <w:r w:rsidRPr="00182575">
              <w:rPr>
                <w:rFonts w:hint="eastAsia"/>
                <w:b/>
                <w:color w:val="000000"/>
                <w:sz w:val="20"/>
                <w:szCs w:val="20"/>
              </w:rPr>
              <w:t xml:space="preserve"> adduct (</w:t>
            </w:r>
            <w:r w:rsidRPr="00182575">
              <w:rPr>
                <w:rFonts w:ascii="標楷體" w:hint="eastAsia"/>
                <w:b/>
                <w:color w:val="000000"/>
                <w:sz w:val="20"/>
                <w:szCs w:val="20"/>
              </w:rPr>
              <w:t>µ</w:t>
            </w:r>
            <w:r w:rsidR="004F3217">
              <w:rPr>
                <w:b/>
                <w:color w:val="000000"/>
                <w:sz w:val="20"/>
                <w:szCs w:val="20"/>
              </w:rPr>
              <w:t>g/m</w:t>
            </w:r>
            <w:r w:rsidR="004F3217">
              <w:rPr>
                <w:rFonts w:hint="eastAsia"/>
                <w:b/>
                <w:color w:val="000000"/>
                <w:sz w:val="20"/>
                <w:szCs w:val="20"/>
              </w:rPr>
              <w:t>L</w:t>
            </w:r>
            <w:r w:rsidRPr="00182575">
              <w:rPr>
                <w:b/>
                <w:color w:val="000000"/>
                <w:sz w:val="20"/>
                <w:szCs w:val="20"/>
              </w:rPr>
              <w:t>)</w:t>
            </w:r>
            <w:r w:rsidRPr="004162C9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425B49">
              <w:rPr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164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A11E3" w:rsidRDefault="00FA11E3" w:rsidP="00721E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  <w:r w:rsidR="00721EA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± 1.</w:t>
            </w:r>
            <w:r w:rsidR="00721EA8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64" w:type="pct"/>
            <w:tcBorders>
              <w:left w:val="nil"/>
              <w:bottom w:val="single" w:sz="12" w:space="0" w:color="auto"/>
              <w:right w:val="nil"/>
            </w:tcBorders>
          </w:tcPr>
          <w:p w:rsidR="00FA11E3" w:rsidRPr="00383A98" w:rsidRDefault="00FA11E3" w:rsidP="00703AEF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383A98">
              <w:rPr>
                <w:bCs/>
                <w:color w:val="000000"/>
                <w:sz w:val="20"/>
                <w:szCs w:val="20"/>
              </w:rPr>
              <w:t xml:space="preserve">2.81 </w:t>
            </w:r>
            <w:r w:rsidRPr="00383A98">
              <w:rPr>
                <w:color w:val="000000"/>
                <w:sz w:val="20"/>
                <w:szCs w:val="20"/>
              </w:rPr>
              <w:t>± 1.195</w:t>
            </w:r>
          </w:p>
        </w:tc>
        <w:tc>
          <w:tcPr>
            <w:tcW w:w="1096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A11E3" w:rsidRPr="00161D59" w:rsidRDefault="00721EA8" w:rsidP="00721E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  <w:r w:rsidR="00FA11E3">
              <w:rPr>
                <w:color w:val="000000"/>
                <w:sz w:val="20"/>
                <w:szCs w:val="20"/>
              </w:rPr>
              <w:t xml:space="preserve"> ± 0.8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</w:tr>
      <w:tr w:rsidR="00FA11E3" w:rsidRPr="008917A7" w:rsidTr="00633173">
        <w:trPr>
          <w:trHeight w:val="23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</w:tcBorders>
          </w:tcPr>
          <w:p w:rsidR="00FA11E3" w:rsidRPr="00703AEF" w:rsidRDefault="00FA11E3" w:rsidP="004E49BF">
            <w:pPr>
              <w:rPr>
                <w:sz w:val="20"/>
                <w:szCs w:val="20"/>
              </w:rPr>
            </w:pPr>
            <w:r w:rsidRPr="00703AEF">
              <w:rPr>
                <w:sz w:val="20"/>
                <w:szCs w:val="20"/>
              </w:rPr>
              <w:t>a. HCs were tested by Union Clinical Laboratory in Taiwan: Rheumatoid factor (</w:t>
            </w:r>
            <w:r w:rsidRPr="00703AEF">
              <w:rPr>
                <w:bCs/>
                <w:sz w:val="20"/>
                <w:szCs w:val="20"/>
              </w:rPr>
              <w:t>Latex RF reagent, Siemens Medical Solutions Diagnostics</w:t>
            </w:r>
            <w:r w:rsidRPr="00703AEF">
              <w:rPr>
                <w:sz w:val="20"/>
                <w:szCs w:val="20"/>
              </w:rPr>
              <w:t>, USA; cutoff of &lt; 15.0 IU/mL)</w:t>
            </w:r>
            <w:r w:rsidR="00AB438B">
              <w:rPr>
                <w:sz w:val="20"/>
                <w:szCs w:val="20"/>
              </w:rPr>
              <w:t xml:space="preserve">; </w:t>
            </w:r>
            <w:r w:rsidR="00AB438B" w:rsidRPr="00352B65">
              <w:rPr>
                <w:sz w:val="20"/>
                <w:szCs w:val="20"/>
              </w:rPr>
              <w:t xml:space="preserve">INOVA QUANTA Lite CCP3 IgG ELISA (INOVA DIAGNOSTICS, INC; </w:t>
            </w:r>
            <w:r w:rsidR="00AB438B" w:rsidRPr="007F7852">
              <w:rPr>
                <w:sz w:val="20"/>
                <w:szCs w:val="20"/>
              </w:rPr>
              <w:t>cutoff of &lt; 20 U</w:t>
            </w:r>
            <w:r w:rsidR="00AB438B" w:rsidRPr="00352B65">
              <w:rPr>
                <w:sz w:val="20"/>
                <w:szCs w:val="20"/>
              </w:rPr>
              <w:t>).</w:t>
            </w:r>
          </w:p>
          <w:p w:rsidR="00FA11E3" w:rsidRPr="00BA2DBF" w:rsidRDefault="00FA11E3" w:rsidP="00EB4824">
            <w:pPr>
              <w:widowControl/>
              <w:rPr>
                <w:sz w:val="20"/>
                <w:szCs w:val="20"/>
              </w:rPr>
            </w:pPr>
            <w:r w:rsidRPr="00703AEF">
              <w:rPr>
                <w:sz w:val="20"/>
                <w:szCs w:val="20"/>
              </w:rPr>
              <w:t xml:space="preserve">b. Patient samples were analyzed at the </w:t>
            </w:r>
            <w:r w:rsidRPr="00703AEF">
              <w:rPr>
                <w:rFonts w:eastAsia="TimesNewRoman"/>
                <w:sz w:val="20"/>
                <w:szCs w:val="20"/>
              </w:rPr>
              <w:t xml:space="preserve">Department of Laboratory Medicine, </w:t>
            </w:r>
            <w:r w:rsidR="00AB438B" w:rsidRPr="007F7852">
              <w:rPr>
                <w:sz w:val="20"/>
                <w:szCs w:val="20"/>
              </w:rPr>
              <w:t>Shuang</w:t>
            </w:r>
            <w:r w:rsidR="00AB438B" w:rsidRPr="007F7852">
              <w:rPr>
                <w:rFonts w:asciiTheme="minorEastAsia" w:eastAsiaTheme="minorEastAsia" w:hAnsiTheme="minorEastAsia" w:hint="eastAsia"/>
                <w:sz w:val="20"/>
                <w:szCs w:val="20"/>
              </w:rPr>
              <w:t xml:space="preserve"> </w:t>
            </w:r>
            <w:r w:rsidR="00AB438B" w:rsidRPr="007F7852">
              <w:rPr>
                <w:sz w:val="20"/>
                <w:szCs w:val="20"/>
              </w:rPr>
              <w:t>Ho Hospital, Taipei Medical University</w:t>
            </w:r>
            <w:r w:rsidR="00AB438B" w:rsidRPr="00D44145">
              <w:rPr>
                <w:sz w:val="20"/>
                <w:szCs w:val="20"/>
              </w:rPr>
              <w:t>,</w:t>
            </w:r>
            <w:r w:rsidRPr="00703AEF">
              <w:rPr>
                <w:rFonts w:eastAsia="TimesNewRoman"/>
                <w:sz w:val="20"/>
                <w:szCs w:val="20"/>
              </w:rPr>
              <w:t xml:space="preserve"> Taiwan: </w:t>
            </w:r>
            <w:r w:rsidRPr="00703AEF">
              <w:rPr>
                <w:sz w:val="20"/>
                <w:szCs w:val="20"/>
              </w:rPr>
              <w:t>Rheumatoid factor (</w:t>
            </w:r>
            <w:r w:rsidRPr="00703AEF">
              <w:rPr>
                <w:bCs/>
                <w:sz w:val="20"/>
                <w:szCs w:val="20"/>
              </w:rPr>
              <w:t>Latex RF reagent, Siemens Medical Solutions Diagnostics</w:t>
            </w:r>
            <w:r w:rsidRPr="00703AEF">
              <w:rPr>
                <w:sz w:val="20"/>
                <w:szCs w:val="20"/>
              </w:rPr>
              <w:t>; cutoff of &lt; 15.0 IU/mL),</w:t>
            </w:r>
            <w:r w:rsidR="00BA2DBF" w:rsidRPr="00D44145">
              <w:rPr>
                <w:sz w:val="20"/>
                <w:szCs w:val="20"/>
              </w:rPr>
              <w:t xml:space="preserve"> “DIESSE” CHORUS ANTI-CCP</w:t>
            </w:r>
            <w:r w:rsidR="00BA2DBF" w:rsidRPr="00D44145">
              <w:rPr>
                <w:rFonts w:hint="eastAsia"/>
                <w:sz w:val="20"/>
                <w:szCs w:val="20"/>
              </w:rPr>
              <w:t xml:space="preserve"> (</w:t>
            </w:r>
            <w:r w:rsidR="00BA2DBF" w:rsidRPr="00D44145">
              <w:rPr>
                <w:color w:val="333333"/>
                <w:sz w:val="20"/>
                <w:szCs w:val="20"/>
                <w:shd w:val="clear" w:color="auto" w:fill="FFFFFF"/>
              </w:rPr>
              <w:t>DIESSE DIAGNOSTICA SENESE S.P.A</w:t>
            </w:r>
            <w:r w:rsidR="00BA2DBF" w:rsidRPr="00D44145">
              <w:rPr>
                <w:rFonts w:hint="eastAsia"/>
                <w:color w:val="333333"/>
                <w:sz w:val="20"/>
                <w:szCs w:val="20"/>
                <w:shd w:val="clear" w:color="auto" w:fill="FFFFFF"/>
              </w:rPr>
              <w:t xml:space="preserve">; </w:t>
            </w:r>
            <w:r w:rsidR="00BA2DBF" w:rsidRPr="00D44145">
              <w:rPr>
                <w:sz w:val="20"/>
                <w:szCs w:val="20"/>
              </w:rPr>
              <w:t>cutoff of &lt;</w:t>
            </w:r>
            <w:r w:rsidR="00BA2DBF" w:rsidRPr="00D44145">
              <w:rPr>
                <w:color w:val="333333"/>
                <w:sz w:val="20"/>
                <w:szCs w:val="20"/>
                <w:shd w:val="clear" w:color="auto" w:fill="FFFFFF"/>
              </w:rPr>
              <w:t>.7.0 AU/mL)</w:t>
            </w:r>
            <w:r w:rsidR="00BA2DBF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CRP (</w:t>
            </w:r>
            <w:proofErr w:type="spellStart"/>
            <w:r>
              <w:rPr>
                <w:sz w:val="20"/>
                <w:szCs w:val="20"/>
              </w:rPr>
              <w:t>CardioPhase</w:t>
            </w:r>
            <w:proofErr w:type="spellEnd"/>
            <w:r>
              <w:rPr>
                <w:sz w:val="20"/>
                <w:szCs w:val="20"/>
              </w:rPr>
              <w:t xml:space="preserve">® </w:t>
            </w:r>
            <w:proofErr w:type="spellStart"/>
            <w:r>
              <w:rPr>
                <w:sz w:val="20"/>
                <w:szCs w:val="20"/>
              </w:rPr>
              <w:t>hsCRP</w:t>
            </w:r>
            <w:proofErr w:type="spellEnd"/>
            <w:r>
              <w:rPr>
                <w:sz w:val="20"/>
                <w:szCs w:val="20"/>
              </w:rPr>
              <w:t xml:space="preserve">, SIEMENS, </w:t>
            </w:r>
            <w:r w:rsidRPr="005436DF">
              <w:rPr>
                <w:sz w:val="20"/>
                <w:szCs w:val="20"/>
              </w:rPr>
              <w:t>Munich, Germany</w:t>
            </w:r>
            <w:r>
              <w:rPr>
                <w:sz w:val="20"/>
                <w:szCs w:val="20"/>
              </w:rPr>
              <w:t>; cutoff of &lt; 0.5 mg/dL) and ESR 1h (VACUETTE®, Greiner Bio-One,</w:t>
            </w:r>
            <w:r>
              <w:t xml:space="preserve"> </w:t>
            </w:r>
            <w:proofErr w:type="spellStart"/>
            <w:r w:rsidRPr="00EB4824">
              <w:rPr>
                <w:sz w:val="20"/>
                <w:szCs w:val="20"/>
              </w:rPr>
              <w:t>Kremsmünster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EB4824">
              <w:rPr>
                <w:sz w:val="20"/>
                <w:szCs w:val="20"/>
              </w:rPr>
              <w:t>Austria</w:t>
            </w:r>
            <w:r>
              <w:rPr>
                <w:sz w:val="20"/>
                <w:szCs w:val="20"/>
              </w:rPr>
              <w:t xml:space="preserve">; cutoff of &lt; 10 mm/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>).</w:t>
            </w:r>
          </w:p>
          <w:p w:rsidR="006C595A" w:rsidRDefault="00C240F7" w:rsidP="006C595A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 </w:t>
            </w:r>
            <w:r w:rsidR="006C595A">
              <w:rPr>
                <w:sz w:val="20"/>
                <w:szCs w:val="20"/>
              </w:rPr>
              <w:t xml:space="preserve">N.A., Not available. </w:t>
            </w:r>
          </w:p>
          <w:p w:rsidR="00FA11E3" w:rsidRPr="008917A7" w:rsidRDefault="00C240F7" w:rsidP="00721EA8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 w:rsidR="00FA11E3" w:rsidRPr="00160B5E">
              <w:rPr>
                <w:kern w:val="0"/>
                <w:sz w:val="20"/>
                <w:szCs w:val="20"/>
              </w:rPr>
              <w:t xml:space="preserve">. </w:t>
            </w:r>
            <w:r w:rsidR="00944077">
              <w:rPr>
                <w:kern w:val="0"/>
                <w:sz w:val="20"/>
                <w:szCs w:val="20"/>
              </w:rPr>
              <w:t xml:space="preserve">RA </w:t>
            </w:r>
            <w:r w:rsidR="00944077" w:rsidRPr="0030702B">
              <w:rPr>
                <w:kern w:val="0"/>
                <w:sz w:val="20"/>
                <w:szCs w:val="20"/>
              </w:rPr>
              <w:t>v</w:t>
            </w:r>
            <w:r w:rsidR="00FA11E3" w:rsidRPr="0030702B">
              <w:rPr>
                <w:kern w:val="0"/>
                <w:sz w:val="20"/>
                <w:szCs w:val="20"/>
              </w:rPr>
              <w:t>s</w:t>
            </w:r>
            <w:r w:rsidR="00944077" w:rsidRPr="0030702B">
              <w:rPr>
                <w:rFonts w:hint="eastAsia"/>
                <w:kern w:val="0"/>
                <w:sz w:val="20"/>
                <w:szCs w:val="20"/>
              </w:rPr>
              <w:t>.</w:t>
            </w:r>
            <w:r w:rsidR="00FA11E3">
              <w:rPr>
                <w:kern w:val="0"/>
                <w:sz w:val="20"/>
                <w:szCs w:val="20"/>
              </w:rPr>
              <w:t xml:space="preserve"> HC</w:t>
            </w:r>
            <w:r w:rsidR="00FA11E3" w:rsidRPr="00160B5E">
              <w:rPr>
                <w:kern w:val="0"/>
                <w:sz w:val="20"/>
                <w:szCs w:val="20"/>
              </w:rPr>
              <w:t xml:space="preserve">, </w:t>
            </w:r>
            <w:r w:rsidR="00FA11E3" w:rsidRPr="00160B5E">
              <w:rPr>
                <w:i/>
                <w:kern w:val="0"/>
                <w:sz w:val="20"/>
                <w:szCs w:val="20"/>
              </w:rPr>
              <w:t>p</w:t>
            </w:r>
            <w:r w:rsidR="00FA11E3" w:rsidRPr="00160B5E">
              <w:rPr>
                <w:kern w:val="0"/>
                <w:sz w:val="20"/>
                <w:szCs w:val="20"/>
              </w:rPr>
              <w:t xml:space="preserve"> =</w:t>
            </w:r>
            <w:r w:rsidR="00FA11E3">
              <w:rPr>
                <w:kern w:val="0"/>
                <w:sz w:val="20"/>
                <w:szCs w:val="20"/>
              </w:rPr>
              <w:t xml:space="preserve"> </w:t>
            </w:r>
            <w:proofErr w:type="gramStart"/>
            <w:r w:rsidR="00FA11E3">
              <w:rPr>
                <w:kern w:val="0"/>
                <w:sz w:val="20"/>
                <w:szCs w:val="20"/>
              </w:rPr>
              <w:t>0.0</w:t>
            </w:r>
            <w:r w:rsidR="00721EA8">
              <w:rPr>
                <w:kern w:val="0"/>
                <w:sz w:val="20"/>
                <w:szCs w:val="20"/>
              </w:rPr>
              <w:t>062</w:t>
            </w:r>
            <w:r w:rsidR="00FA11E3">
              <w:rPr>
                <w:kern w:val="0"/>
                <w:sz w:val="20"/>
                <w:szCs w:val="20"/>
              </w:rPr>
              <w:t xml:space="preserve"> </w:t>
            </w:r>
            <w:r w:rsidR="00FA11E3" w:rsidRPr="00160B5E">
              <w:rPr>
                <w:kern w:val="0"/>
                <w:sz w:val="20"/>
                <w:szCs w:val="20"/>
              </w:rPr>
              <w:t>;</w:t>
            </w:r>
            <w:proofErr w:type="gramEnd"/>
            <w:r w:rsidR="00FA11E3" w:rsidRPr="00160B5E">
              <w:rPr>
                <w:kern w:val="0"/>
                <w:sz w:val="20"/>
                <w:szCs w:val="20"/>
              </w:rPr>
              <w:t xml:space="preserve"> </w:t>
            </w:r>
            <w:r w:rsidR="00944077">
              <w:rPr>
                <w:kern w:val="0"/>
                <w:sz w:val="20"/>
                <w:szCs w:val="20"/>
              </w:rPr>
              <w:t xml:space="preserve">RA </w:t>
            </w:r>
            <w:r w:rsidR="00944077" w:rsidRPr="0030702B">
              <w:rPr>
                <w:kern w:val="0"/>
                <w:sz w:val="20"/>
                <w:szCs w:val="20"/>
              </w:rPr>
              <w:t>v</w:t>
            </w:r>
            <w:r w:rsidR="00FA11E3" w:rsidRPr="0030702B">
              <w:rPr>
                <w:kern w:val="0"/>
                <w:sz w:val="20"/>
                <w:szCs w:val="20"/>
              </w:rPr>
              <w:t>s</w:t>
            </w:r>
            <w:r w:rsidR="00944077" w:rsidRPr="0030702B">
              <w:rPr>
                <w:rFonts w:hint="eastAsia"/>
                <w:kern w:val="0"/>
                <w:sz w:val="20"/>
                <w:szCs w:val="20"/>
              </w:rPr>
              <w:t>.</w:t>
            </w:r>
            <w:r w:rsidR="00FA11E3">
              <w:rPr>
                <w:kern w:val="0"/>
                <w:sz w:val="20"/>
                <w:szCs w:val="20"/>
              </w:rPr>
              <w:t xml:space="preserve"> O</w:t>
            </w:r>
            <w:r w:rsidR="00FA11E3" w:rsidRPr="00160B5E">
              <w:rPr>
                <w:kern w:val="0"/>
                <w:sz w:val="20"/>
                <w:szCs w:val="20"/>
              </w:rPr>
              <w:t xml:space="preserve">A, </w:t>
            </w:r>
            <w:r w:rsidR="00FA11E3" w:rsidRPr="00160B5E">
              <w:rPr>
                <w:i/>
                <w:kern w:val="0"/>
                <w:sz w:val="20"/>
                <w:szCs w:val="20"/>
              </w:rPr>
              <w:t>p</w:t>
            </w:r>
            <w:r w:rsidR="00FA11E3" w:rsidRPr="00160B5E">
              <w:rPr>
                <w:kern w:val="0"/>
                <w:sz w:val="20"/>
                <w:szCs w:val="20"/>
              </w:rPr>
              <w:t xml:space="preserve"> =</w:t>
            </w:r>
            <w:r w:rsidR="00FA11E3">
              <w:rPr>
                <w:kern w:val="0"/>
                <w:sz w:val="20"/>
                <w:szCs w:val="20"/>
              </w:rPr>
              <w:t xml:space="preserve"> 0.03</w:t>
            </w:r>
            <w:r w:rsidR="00721EA8">
              <w:rPr>
                <w:kern w:val="0"/>
                <w:sz w:val="20"/>
                <w:szCs w:val="20"/>
              </w:rPr>
              <w:t>11</w:t>
            </w:r>
            <w:r w:rsidR="00FA11E3">
              <w:rPr>
                <w:kern w:val="0"/>
                <w:sz w:val="20"/>
                <w:szCs w:val="20"/>
              </w:rPr>
              <w:t>.</w:t>
            </w:r>
          </w:p>
        </w:tc>
      </w:tr>
    </w:tbl>
    <w:p w:rsidR="000F7F2C" w:rsidRPr="006C595A" w:rsidRDefault="000F7F2C" w:rsidP="00633173"/>
    <w:sectPr w:rsidR="000F7F2C" w:rsidRPr="006C595A" w:rsidSect="00703AE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26256" w:rsidRDefault="00626256" w:rsidP="00936AFC">
      <w:r>
        <w:separator/>
      </w:r>
    </w:p>
  </w:endnote>
  <w:endnote w:type="continuationSeparator" w:id="0">
    <w:p w:rsidR="00626256" w:rsidRDefault="00626256" w:rsidP="00936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26256" w:rsidRDefault="00626256" w:rsidP="00936AFC">
      <w:r>
        <w:separator/>
      </w:r>
    </w:p>
  </w:footnote>
  <w:footnote w:type="continuationSeparator" w:id="0">
    <w:p w:rsidR="00626256" w:rsidRDefault="00626256" w:rsidP="00936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9F606F"/>
    <w:multiLevelType w:val="hybridMultilevel"/>
    <w:tmpl w:val="987C3934"/>
    <w:lvl w:ilvl="0" w:tplc="B3E83C66">
      <w:start w:val="6"/>
      <w:numFmt w:val="bullet"/>
      <w:lvlText w:val=""/>
      <w:lvlJc w:val="left"/>
      <w:pPr>
        <w:ind w:left="5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0942"/>
    <w:rsid w:val="00034BAA"/>
    <w:rsid w:val="00036313"/>
    <w:rsid w:val="00057EDF"/>
    <w:rsid w:val="00075D47"/>
    <w:rsid w:val="00092C0E"/>
    <w:rsid w:val="000C5C80"/>
    <w:rsid w:val="000E408D"/>
    <w:rsid w:val="000F7F2C"/>
    <w:rsid w:val="001072EF"/>
    <w:rsid w:val="00113791"/>
    <w:rsid w:val="00114982"/>
    <w:rsid w:val="00115F6B"/>
    <w:rsid w:val="00160B5E"/>
    <w:rsid w:val="00161D59"/>
    <w:rsid w:val="001A1476"/>
    <w:rsid w:val="001A3D16"/>
    <w:rsid w:val="00213130"/>
    <w:rsid w:val="0027615F"/>
    <w:rsid w:val="00284560"/>
    <w:rsid w:val="0029091E"/>
    <w:rsid w:val="002C11A7"/>
    <w:rsid w:val="002F12BF"/>
    <w:rsid w:val="003014FA"/>
    <w:rsid w:val="00305993"/>
    <w:rsid w:val="0030702B"/>
    <w:rsid w:val="00366DC3"/>
    <w:rsid w:val="003818B7"/>
    <w:rsid w:val="00383A98"/>
    <w:rsid w:val="0040397A"/>
    <w:rsid w:val="00423F90"/>
    <w:rsid w:val="00425B49"/>
    <w:rsid w:val="00475B9C"/>
    <w:rsid w:val="00480560"/>
    <w:rsid w:val="004812C5"/>
    <w:rsid w:val="00497148"/>
    <w:rsid w:val="004E49BF"/>
    <w:rsid w:val="004F3217"/>
    <w:rsid w:val="0054172A"/>
    <w:rsid w:val="005436DF"/>
    <w:rsid w:val="00570830"/>
    <w:rsid w:val="00580741"/>
    <w:rsid w:val="00626256"/>
    <w:rsid w:val="00633173"/>
    <w:rsid w:val="00654A4B"/>
    <w:rsid w:val="00680D72"/>
    <w:rsid w:val="006A397E"/>
    <w:rsid w:val="006B3349"/>
    <w:rsid w:val="006C595A"/>
    <w:rsid w:val="006D217F"/>
    <w:rsid w:val="006F6A2D"/>
    <w:rsid w:val="00703AEF"/>
    <w:rsid w:val="00721EA8"/>
    <w:rsid w:val="007B5B77"/>
    <w:rsid w:val="00865104"/>
    <w:rsid w:val="008D24BB"/>
    <w:rsid w:val="009032FA"/>
    <w:rsid w:val="00934D75"/>
    <w:rsid w:val="009365CA"/>
    <w:rsid w:val="00936AFC"/>
    <w:rsid w:val="009424AC"/>
    <w:rsid w:val="00944077"/>
    <w:rsid w:val="009822EF"/>
    <w:rsid w:val="009A3C6D"/>
    <w:rsid w:val="009F4D21"/>
    <w:rsid w:val="00A96122"/>
    <w:rsid w:val="00A962DC"/>
    <w:rsid w:val="00AB438B"/>
    <w:rsid w:val="00B97300"/>
    <w:rsid w:val="00BA2DBF"/>
    <w:rsid w:val="00BA5B9B"/>
    <w:rsid w:val="00BA7D81"/>
    <w:rsid w:val="00BD79FF"/>
    <w:rsid w:val="00BE2661"/>
    <w:rsid w:val="00BF4D3B"/>
    <w:rsid w:val="00C240F7"/>
    <w:rsid w:val="00C24237"/>
    <w:rsid w:val="00C37CBB"/>
    <w:rsid w:val="00C458F8"/>
    <w:rsid w:val="00C504FF"/>
    <w:rsid w:val="00C70644"/>
    <w:rsid w:val="00C70942"/>
    <w:rsid w:val="00C716FD"/>
    <w:rsid w:val="00CA1B07"/>
    <w:rsid w:val="00CC538F"/>
    <w:rsid w:val="00CF7892"/>
    <w:rsid w:val="00D537DE"/>
    <w:rsid w:val="00DC360D"/>
    <w:rsid w:val="00E175B6"/>
    <w:rsid w:val="00E17D28"/>
    <w:rsid w:val="00E27F70"/>
    <w:rsid w:val="00E82C8C"/>
    <w:rsid w:val="00EA1A30"/>
    <w:rsid w:val="00EA689A"/>
    <w:rsid w:val="00EB4824"/>
    <w:rsid w:val="00ED3A26"/>
    <w:rsid w:val="00F4595A"/>
    <w:rsid w:val="00F529F4"/>
    <w:rsid w:val="00F6397A"/>
    <w:rsid w:val="00FA11E3"/>
    <w:rsid w:val="00FF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FD5368-1F69-47CD-805F-34529936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942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t">
    <w:name w:val="ft"/>
    <w:basedOn w:val="a0"/>
    <w:rsid w:val="00C70942"/>
  </w:style>
  <w:style w:type="paragraph" w:styleId="a3">
    <w:name w:val="header"/>
    <w:basedOn w:val="a"/>
    <w:link w:val="a4"/>
    <w:uiPriority w:val="99"/>
    <w:unhideWhenUsed/>
    <w:rsid w:val="00936AFC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936AFC"/>
    <w:rPr>
      <w:rFonts w:ascii="Times New Roman" w:eastAsia="標楷體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936AFC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936AFC"/>
    <w:rPr>
      <w:rFonts w:ascii="Times New Roman" w:eastAsia="標楷體" w:hAnsi="Times New Roman" w:cs="Times New Roman"/>
    </w:rPr>
  </w:style>
  <w:style w:type="paragraph" w:styleId="a7">
    <w:name w:val="List Paragraph"/>
    <w:basedOn w:val="a"/>
    <w:uiPriority w:val="34"/>
    <w:qFormat/>
    <w:rsid w:val="00CF7892"/>
    <w:pPr>
      <w:ind w:left="720"/>
      <w:contextualSpacing/>
    </w:pPr>
  </w:style>
  <w:style w:type="paragraph" w:customStyle="1" w:styleId="Default">
    <w:name w:val="Default"/>
    <w:rsid w:val="006C595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4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YING LU</dc:creator>
  <cp:keywords/>
  <dc:description/>
  <cp:lastModifiedBy>奕戎 蔡</cp:lastModifiedBy>
  <cp:revision>42</cp:revision>
  <dcterms:created xsi:type="dcterms:W3CDTF">2017-09-12T03:26:00Z</dcterms:created>
  <dcterms:modified xsi:type="dcterms:W3CDTF">2020-05-18T05:50:00Z</dcterms:modified>
</cp:coreProperties>
</file>